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88" w:type="dxa"/>
        <w:tblLook w:val="04A0" w:firstRow="1" w:lastRow="0" w:firstColumn="1" w:lastColumn="0" w:noHBand="0" w:noVBand="1"/>
      </w:tblPr>
      <w:tblGrid>
        <w:gridCol w:w="1350"/>
        <w:gridCol w:w="2070"/>
        <w:gridCol w:w="4320"/>
        <w:gridCol w:w="1853"/>
        <w:gridCol w:w="3013"/>
        <w:gridCol w:w="1582"/>
      </w:tblGrid>
      <w:tr w:rsidR="00AB2688" w:rsidRPr="00AB2688" w14:paraId="079A7C6F" w14:textId="77777777" w:rsidTr="00AB2688">
        <w:trPr>
          <w:trHeight w:val="103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1AA7CC3D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 xml:space="preserve">Label (Fig 1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3252FC07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sample nam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349B7767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location(s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4B40829C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04DF6C7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year(s) collec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14:paraId="0A52051A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no. genotypes after filtering</w:t>
            </w:r>
          </w:p>
        </w:tc>
      </w:tr>
      <w:tr w:rsidR="00AB2688" w:rsidRPr="00AB2688" w14:paraId="4E6A89C5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5476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1E2A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Mauritiu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0F4B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 xml:space="preserve">Near </w:t>
            </w:r>
            <w:proofErr w:type="spellStart"/>
            <w:r w:rsidRPr="00AB2688">
              <w:rPr>
                <w:rFonts w:ascii="Calibri" w:hAnsi="Calibri" w:cs="Calibri"/>
                <w:color w:val="000000"/>
              </w:rPr>
              <w:t>Chamarel</w:t>
            </w:r>
            <w:proofErr w:type="spellEnd"/>
            <w:r w:rsidRPr="00AB2688">
              <w:rPr>
                <w:rFonts w:ascii="Calibri" w:hAnsi="Calibri" w:cs="Calibri"/>
                <w:color w:val="000000"/>
              </w:rPr>
              <w:t xml:space="preserve"> vill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8883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Mauritiu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E262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8672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B2688" w:rsidRPr="00AB2688" w14:paraId="6B10EC9F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439E8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E7656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EA126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B2688">
              <w:rPr>
                <w:rFonts w:ascii="Calibri" w:hAnsi="Calibri" w:cs="Calibri"/>
                <w:color w:val="000000"/>
              </w:rPr>
              <w:t>Delgoda</w:t>
            </w:r>
            <w:proofErr w:type="spellEnd"/>
            <w:r w:rsidRPr="00AB2688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AB2688">
              <w:rPr>
                <w:rFonts w:ascii="Calibri" w:hAnsi="Calibri" w:cs="Calibri"/>
                <w:color w:val="000000"/>
              </w:rPr>
              <w:t>Kiribathgoda</w:t>
            </w:r>
            <w:proofErr w:type="spellEnd"/>
            <w:r w:rsidRPr="00AB2688">
              <w:rPr>
                <w:rFonts w:ascii="Calibri" w:hAnsi="Calibri" w:cs="Calibri"/>
                <w:color w:val="000000"/>
              </w:rPr>
              <w:t>, Colombo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91BD4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D5295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5EB4D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B2688" w:rsidRPr="00AB2688" w14:paraId="3D6436CA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6F26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C120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A491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Chiang Mai and Bangkok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4B7F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6295E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DA14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B2688" w:rsidRPr="00AB2688" w14:paraId="09EEBA1B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6B13C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A1A12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7051E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 xml:space="preserve">Kuala Lumpur, Gombak, Kuantan and Johor </w:t>
            </w:r>
            <w:proofErr w:type="spellStart"/>
            <w:r w:rsidRPr="00AB2688">
              <w:rPr>
                <w:rFonts w:ascii="Calibri" w:hAnsi="Calibri" w:cs="Calibri"/>
                <w:color w:val="000000"/>
              </w:rPr>
              <w:t>Baru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C5546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01E33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5/20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32DB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AB2688" w:rsidRPr="00AB2688" w14:paraId="65FAE0AE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41E3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79C5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43A9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 xml:space="preserve">Near Bukit </w:t>
            </w:r>
            <w:proofErr w:type="spellStart"/>
            <w:r w:rsidRPr="00AB2688">
              <w:rPr>
                <w:rFonts w:ascii="Calibri" w:hAnsi="Calibri" w:cs="Calibri"/>
                <w:color w:val="000000"/>
              </w:rPr>
              <w:t>Timah</w:t>
            </w:r>
            <w:proofErr w:type="spellEnd"/>
            <w:r w:rsidRPr="00AB2688">
              <w:rPr>
                <w:rFonts w:ascii="Calibri" w:hAnsi="Calibri" w:cs="Calibri"/>
                <w:color w:val="000000"/>
              </w:rPr>
              <w:t xml:space="preserve"> Nature Reserv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7853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B807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E75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AB2688" w:rsidRPr="00AB2688" w14:paraId="325D8A01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A63C1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1C1AD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ietna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FC62B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 xml:space="preserve">Various locations in </w:t>
            </w:r>
            <w:proofErr w:type="spellStart"/>
            <w:r w:rsidRPr="00AB2688">
              <w:rPr>
                <w:rFonts w:ascii="Calibri" w:hAnsi="Calibri" w:cs="Calibri"/>
                <w:color w:val="000000"/>
              </w:rPr>
              <w:t>Ho</w:t>
            </w:r>
            <w:proofErr w:type="spellEnd"/>
            <w:r w:rsidRPr="00AB2688">
              <w:rPr>
                <w:rFonts w:ascii="Calibri" w:hAnsi="Calibri" w:cs="Calibri"/>
                <w:color w:val="000000"/>
              </w:rPr>
              <w:t xml:space="preserve"> Chi Minh Cit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21B90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ietnam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84925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/20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FABE26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AB2688" w:rsidRPr="00AB2688" w14:paraId="32D024C9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05CE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8793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Christmas Islan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10724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Near Christmas Island International Airpor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C9C5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4E4D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0C19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B2688" w:rsidRPr="00AB2688" w14:paraId="0C147B37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005D0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BF1C0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Jakart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62FE3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rious locations in Jakarta, Jav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7E8D6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C3D9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74DB79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B2688" w:rsidRPr="00AB2688" w14:paraId="43B80436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A0A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C19C9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Bandun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2768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rious locations in Bandung, Jav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B67E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E752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A360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AB2688" w:rsidRPr="00AB2688" w14:paraId="234EA643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658A6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3814B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Bal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3DB6F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rious locations in Bali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60C36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F5A1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6/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11D51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B2688" w:rsidRPr="00AB2688" w14:paraId="2D6B6BAA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194E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8B51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954B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3 locations in Guangzhou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2341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599F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D68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AB2688" w:rsidRPr="00AB2688" w14:paraId="0AF3961A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E1215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86161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Taiwa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CB774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rious locations in Southwest Taiwa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6C8A9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Republic of China 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CEE56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90254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AB2688" w:rsidRPr="00AB2688" w14:paraId="4C5C88D5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0D7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FDB4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A9F2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Manila, Quezon City and Makati Cit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94AA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F8E0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8F48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B2688" w:rsidRPr="00AB2688" w14:paraId="1C0E96DC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A3EC1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630C0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93043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Near Ehime University, Matsuyam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4D2D25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99DC2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619F5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AB2688" w:rsidRPr="00AB2688" w14:paraId="15FF7F14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3B01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8155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Timor-Lest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9058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Sam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3A31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Timor-Lest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2273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558A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AB2688" w:rsidRPr="00AB2688" w14:paraId="592AF517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AE3F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8D31F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Torres Strait Island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83C47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2 Inner and outer islands in the Torres Strait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D5EE9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EF8CB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B702C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AB2688" w:rsidRPr="00AB2688" w14:paraId="22DBCDA0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5A88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F1D0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nuatu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3B3AB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rious locations in Ef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91AB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Vanuatu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3233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A9A5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AB2688" w:rsidRPr="00AB2688" w14:paraId="5EED3689" w14:textId="77777777" w:rsidTr="00AB2688">
        <w:trPr>
          <w:trHeight w:val="51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C2CD1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048E3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Fij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8E2B6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 xml:space="preserve">Various locations in and near to </w:t>
            </w:r>
            <w:proofErr w:type="spellStart"/>
            <w:r w:rsidRPr="00AB2688">
              <w:rPr>
                <w:rFonts w:ascii="Calibri" w:hAnsi="Calibri" w:cs="Calibri"/>
                <w:color w:val="000000"/>
              </w:rPr>
              <w:t>Nadi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E4D70" w14:textId="77777777" w:rsidR="00AB2688" w:rsidRPr="00AB2688" w:rsidRDefault="00AB2688" w:rsidP="00AB268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Fiji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DB30E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AF31C" w14:textId="77777777" w:rsidR="00AB2688" w:rsidRPr="00AB2688" w:rsidRDefault="00AB2688" w:rsidP="00AB268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B2688">
              <w:rPr>
                <w:rFonts w:ascii="Calibri" w:hAnsi="Calibri" w:cs="Calibri"/>
                <w:color w:val="000000"/>
              </w:rPr>
              <w:t>16</w:t>
            </w:r>
          </w:p>
        </w:tc>
      </w:tr>
    </w:tbl>
    <w:p w14:paraId="4D521CE8" w14:textId="77777777" w:rsidR="004838BA" w:rsidRPr="00AB2688" w:rsidRDefault="004838BA">
      <w:pPr>
        <w:rPr>
          <w:lang w:val="en-US"/>
        </w:rPr>
      </w:pPr>
      <w:bookmarkStart w:id="0" w:name="_GoBack"/>
      <w:bookmarkEnd w:id="0"/>
    </w:p>
    <w:sectPr w:rsidR="004838BA" w:rsidRPr="00AB2688" w:rsidSect="00AB26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88"/>
    <w:rsid w:val="004838BA"/>
    <w:rsid w:val="00A853A0"/>
    <w:rsid w:val="00AB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B2003"/>
  <w15:chartTrackingRefBased/>
  <w15:docId w15:val="{DB1034BE-BEC9-418A-9403-9EEFADA10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5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80E9751729847B50DC140280C270F" ma:contentTypeVersion="13" ma:contentTypeDescription="Create a new document." ma:contentTypeScope="" ma:versionID="c0cff6dc0c9900d3e0a9504a8429bb92">
  <xsd:schema xmlns:xsd="http://www.w3.org/2001/XMLSchema" xmlns:xs="http://www.w3.org/2001/XMLSchema" xmlns:p="http://schemas.microsoft.com/office/2006/metadata/properties" xmlns:ns3="f5217183-4b54-4c62-abfe-f8cec3792dba" xmlns:ns4="3a587d58-9ac1-4997-9b63-765a82607623" targetNamespace="http://schemas.microsoft.com/office/2006/metadata/properties" ma:root="true" ma:fieldsID="9697273f873e8472092acc30c369b2c7" ns3:_="" ns4:_="">
    <xsd:import namespace="f5217183-4b54-4c62-abfe-f8cec3792dba"/>
    <xsd:import namespace="3a587d58-9ac1-4997-9b63-765a826076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17183-4b54-4c62-abfe-f8cec3792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87d58-9ac1-4997-9b63-765a8260762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DAFCBB-A179-42C2-8238-1E5588F998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217183-4b54-4c62-abfe-f8cec3792dba"/>
    <ds:schemaRef ds:uri="3a587d58-9ac1-4997-9b63-765a826076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0DB05C-BEFB-43ED-8DC1-1DF07A50DC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9B89EA-8AFB-4038-8759-0D9DF9DB3195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f5217183-4b54-4c62-abfe-f8cec3792dba"/>
    <ds:schemaRef ds:uri="3a587d58-9ac1-4997-9b63-765a8260762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chmidt</dc:creator>
  <cp:keywords/>
  <dc:description/>
  <cp:lastModifiedBy>Tom Schmidt</cp:lastModifiedBy>
  <cp:revision>1</cp:revision>
  <dcterms:created xsi:type="dcterms:W3CDTF">2020-05-27T03:42:00Z</dcterms:created>
  <dcterms:modified xsi:type="dcterms:W3CDTF">2020-05-27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80E9751729847B50DC140280C270F</vt:lpwstr>
  </property>
</Properties>
</file>